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61A02" w14:textId="7BECB180" w:rsidR="00CC41D2" w:rsidRDefault="00CC41D2" w:rsidP="00CC41D2">
      <w:pPr>
        <w:tabs>
          <w:tab w:val="left" w:pos="1430"/>
        </w:tabs>
      </w:pPr>
      <w:r>
        <w:rPr>
          <w:b/>
          <w:bCs/>
        </w:rPr>
        <w:t>S</w:t>
      </w:r>
      <w:r>
        <w:rPr>
          <w:b/>
          <w:bCs/>
        </w:rPr>
        <w:t>2</w:t>
      </w:r>
      <w:r>
        <w:rPr>
          <w:b/>
          <w:bCs/>
        </w:rPr>
        <w:t xml:space="preserve"> Table</w:t>
      </w:r>
      <w:r w:rsidRPr="00CC76B2">
        <w:rPr>
          <w:b/>
          <w:bCs/>
        </w:rPr>
        <w:t>:</w:t>
      </w:r>
      <w:r>
        <w:t xml:space="preserve"> Extracted Data from the included studies</w:t>
      </w:r>
    </w:p>
    <w:tbl>
      <w:tblPr>
        <w:tblpPr w:leftFromText="180" w:rightFromText="180" w:vertAnchor="page" w:horzAnchor="margin" w:tblpXSpec="center" w:tblpY="2315"/>
        <w:tblW w:w="11507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990"/>
        <w:gridCol w:w="702"/>
        <w:gridCol w:w="582"/>
        <w:gridCol w:w="619"/>
        <w:gridCol w:w="904"/>
        <w:gridCol w:w="364"/>
        <w:gridCol w:w="638"/>
        <w:gridCol w:w="638"/>
        <w:gridCol w:w="638"/>
        <w:gridCol w:w="638"/>
        <w:gridCol w:w="638"/>
        <w:gridCol w:w="638"/>
        <w:gridCol w:w="508"/>
        <w:gridCol w:w="567"/>
        <w:gridCol w:w="291"/>
        <w:gridCol w:w="2152"/>
      </w:tblGrid>
      <w:tr w:rsidR="00CC41D2" w:rsidRPr="00333026" w14:paraId="774ED91C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05009546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citation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026B4A0B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country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69043088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region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60C6B583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design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422E46D8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proofErr w:type="spellStart"/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studydesign</w:t>
            </w:r>
            <w:proofErr w:type="spellEnd"/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0460A7A9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type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0B0CB40C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T&lt;45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0163E5F0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TS&lt;45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7078D6CA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TM&lt;45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66D502D6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TSM&lt;45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14DAAFED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TF&lt;45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249BC4F5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TSF&lt;45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06DFA4C7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TI&lt;45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4CC11B7E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TH&lt;45</w:t>
            </w: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27488944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HOY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15E99" w:themeFill="text2" w:themeFillTint="BF"/>
          </w:tcPr>
          <w:p w14:paraId="24C6BD09" w14:textId="77777777" w:rsidR="00CC41D2" w:rsidRPr="00333026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</w:pPr>
            <w:r w:rsidRPr="00333026">
              <w:rPr>
                <w:rFonts w:ascii="Calibri" w:hAnsi="Calibri" w:cs="Calibri"/>
                <w:color w:val="FFFFFF" w:themeColor="background1"/>
                <w:kern w:val="0"/>
                <w:sz w:val="12"/>
                <w:szCs w:val="12"/>
              </w:rPr>
              <w:t>study</w:t>
            </w:r>
          </w:p>
        </w:tc>
      </w:tr>
      <w:tr w:rsidR="00CC41D2" w14:paraId="191EA03D" w14:textId="77777777" w:rsidTr="004F167E">
        <w:trPr>
          <w:trHeight w:val="3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6EBF50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Azarpazhooh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et al., 2013 (a)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5237F3B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Iran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DD4E00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iddle East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AA39EC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20FD6B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 prospective cohort stud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4AE20A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72844A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4021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EDF3A5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CD52B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9639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3EA80F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6302D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4382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F719E6B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4D74950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2243EC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38850E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F9458C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Incidence of first ever stroke during Hajj ceremony</w:t>
            </w:r>
          </w:p>
        </w:tc>
      </w:tr>
      <w:tr w:rsidR="00CC41D2" w14:paraId="3AD20FDC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6F604C0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Azarpazhooh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et al., 2013 (b)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721034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Iran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886B5B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iddle East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2F63D4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B99496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SIS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2A2876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0316C1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53462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0C508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A79F7E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26926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429115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68C2DE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26536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CA8A5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72A93D0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775425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87FE5A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D99A81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Incidence of first ever stroke during Hajj ceremony</w:t>
            </w:r>
          </w:p>
        </w:tc>
      </w:tr>
      <w:tr w:rsidR="00CC41D2" w14:paraId="60F35823" w14:textId="77777777" w:rsidTr="004F167E">
        <w:trPr>
          <w:trHeight w:val="3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7B749D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Abujaber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et al, 2024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D9935B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Qatar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9AEA18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iddle East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78393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Hospital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371BF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Hospital-based prospective observational stud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339973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36C19A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521571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746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15E58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212D79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7E57F2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4B664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9EFE8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38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397EB0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75</w:t>
            </w: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620E8F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79597F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Stroke in Qatar: a decade of insights from a national registry</w:t>
            </w:r>
          </w:p>
        </w:tc>
      </w:tr>
      <w:tr w:rsidR="00CC41D2" w14:paraId="2E589F59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289112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Alhazzani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et al., 2018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63E83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Saudi Arabia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6D0B17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iddle East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360000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Hospital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5AAAF9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 w:rsidRPr="00A74BAF">
              <w:rPr>
                <w:rFonts w:ascii="Aptos Narrow" w:hAnsi="Aptos Narrow"/>
                <w:color w:val="000000"/>
                <w:sz w:val="14"/>
                <w:szCs w:val="14"/>
              </w:rPr>
              <w:t>Prospective observational stud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01EA7B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15075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71056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8C7C270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87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27B2C1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920598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A581DD0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1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17CA72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770295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6246C6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E5FE6A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020EA0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BEDDB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A4D9BA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Study of stroke incidence in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aseer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region, Southwestern Saudi Arabia</w:t>
            </w:r>
          </w:p>
        </w:tc>
      </w:tr>
      <w:tr w:rsidR="00CC41D2" w14:paraId="6A7DAE1C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8E5D8B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Chraa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et al., 2014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4B7FE4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orocco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1A3F30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North Africa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AEC3E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Hospital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09D905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Retrospective stud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7B822C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E1A911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00000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C3D220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28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04F5E5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E38D9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7BCC7F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04FC88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FCC208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28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07E9A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9C728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E1A4D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Stroke in young adults: about 128 cases</w:t>
            </w:r>
          </w:p>
        </w:tc>
      </w:tr>
      <w:tr w:rsidR="00CC41D2" w14:paraId="3B6412F1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28D587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Khedr et al., 2014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38897F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Egypt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A3AAF6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North Africa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68DA7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992CAD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Cross sectional community-based stud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F7CADB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D2118E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6018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9C4299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57C1BA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171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53DF6C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3084E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847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167B1F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22329F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0DF5B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499746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129ED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revalence of ischemic and hemorrhagic strokes in Qena governorate, Egypt: Community-based study</w:t>
            </w:r>
          </w:p>
        </w:tc>
      </w:tr>
      <w:tr w:rsidR="00CC41D2" w14:paraId="5FC953C1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377EE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Lahoud et al., 2016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10CCF4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Lebanon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7851F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iddle East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9EE8BD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F786A2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Cross sectional community-based stud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8D8EA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6A725E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5213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5665C2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E9E4F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593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20286D0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5FACFA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62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1FD0E5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1BDCD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F34D7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FF08F2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AB07D7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revalence of Lebanese stroke survivors: A comparative pilot study</w:t>
            </w:r>
          </w:p>
        </w:tc>
      </w:tr>
      <w:tr w:rsidR="00CC41D2" w14:paraId="040869D7" w14:textId="77777777" w:rsidTr="004F167E">
        <w:trPr>
          <w:trHeight w:val="32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99F0F1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Al-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Rubeaa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et al., 2016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613E35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Saudi Arabia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055A9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iddle East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C7158E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Hospital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36C6E1B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Retrospective Cross-sectional stud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1C8F9F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62B6C9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1197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F215E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4017F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687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9E423A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0390EC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651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7F95A0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3FEFDE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85E83F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CF8A14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94FC36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Ischemic Stroke and Its Risk Factors in a Registry-Based Large Cross-Sectional Diabetic Cohort in a Country Facing a Diabetes Epidemic</w:t>
            </w:r>
          </w:p>
        </w:tc>
      </w:tr>
      <w:tr w:rsidR="00CC41D2" w14:paraId="772B036A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1D116B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Amiri et al., 2018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D61AB3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Iran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6F17DE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iddle East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977A72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E53C79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 cohort stud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F1D295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CC8236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69343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03322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A81F8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86087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CDF5E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A5E73E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83256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4925E5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E39B9CB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799958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A0B6FA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3C8532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The Incidence and Characteristics of Stroke in Urban-Dwelling Iranian Women</w:t>
            </w:r>
          </w:p>
        </w:tc>
      </w:tr>
      <w:tr w:rsidR="00CC41D2" w14:paraId="6D3CD917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82EEA3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El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Tallawy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et al., 2015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ADB878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Egypt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2EC5B6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North Africa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07B722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D840E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 based surve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53EB0D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113EB0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1998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42D004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6F8FB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576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BE9FC2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7A803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6238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8958BF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C27F96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497700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0B1C2B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88B2B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Epidemiology and clinical presentation of stroke in upper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egypt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(Desert area)</w:t>
            </w:r>
          </w:p>
        </w:tc>
      </w:tr>
      <w:tr w:rsidR="00CC41D2" w14:paraId="0914ABA5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261338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El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Tallawy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et al., 2013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6038D2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Egypt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14ADE5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North Africa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040B34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D29A3E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 based surve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1827BE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5D7082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1664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560C0D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D218E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61271F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CAA94E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71EB89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09C859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FBD108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32FC06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F4A2C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Epidemiology of non-fatal cerebrovascular stroke and transient ischemic attacks in Al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Quseir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, Egypt</w:t>
            </w:r>
          </w:p>
        </w:tc>
      </w:tr>
      <w:tr w:rsidR="00CC41D2" w14:paraId="1F4A13D6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909912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Engels et al., 2014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F11CE6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orocco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27DB1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North Africa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90C2E6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5D4910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 surve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CC8B94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B781FF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074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A705F9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410EC0B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83C2BF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76EEDD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5A6D51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C492BD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E24C82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41E63B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CE4597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Socioeconomic status and stroke prevalence in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orocco:results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from the rabat-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casablanca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study</w:t>
            </w:r>
          </w:p>
        </w:tc>
      </w:tr>
      <w:tr w:rsidR="00CC41D2" w14:paraId="79218C6D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7E7C32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Farghaly et al., 2013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1364A7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Egypt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AD2AF6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North Africa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F9F36B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03DF5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 surve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19B7E3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54608F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7101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AD3487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69001C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DA1159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7C5598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097C6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BF6FAEC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D0518B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791C3F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E17263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Epidemiology of nonfatal stroke and transient ischemic attack in Al-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Kharga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District, New Valley, Egypt</w:t>
            </w:r>
          </w:p>
        </w:tc>
      </w:tr>
      <w:tr w:rsidR="00CC41D2" w14:paraId="6405A255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7153540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Ghandehari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 xml:space="preserve"> et al., 2006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A8914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Iran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4D9E6A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iddle East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6732FD3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Population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FE753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Incidence population-based stud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BE478DB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6FD3F4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314000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C7158D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24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6A05F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58256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74017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E6819AD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55744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ADE29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BDA34B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2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D25080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0B0D8B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B75DF56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Incidence and etiology of ischemic stroke in Persian young adults</w:t>
            </w:r>
          </w:p>
        </w:tc>
      </w:tr>
      <w:tr w:rsidR="00CC41D2" w14:paraId="798E7F65" w14:textId="77777777" w:rsidTr="004F167E">
        <w:trPr>
          <w:trHeight w:val="280"/>
          <w:tblHeader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7318AA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Khan et al., 2008</w:t>
            </w:r>
          </w:p>
        </w:tc>
        <w:tc>
          <w:tcPr>
            <w:tcW w:w="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2A0A7C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Qatar</w:t>
            </w:r>
          </w:p>
        </w:tc>
        <w:tc>
          <w:tcPr>
            <w:tcW w:w="5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851038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Middle East</w:t>
            </w:r>
          </w:p>
        </w:tc>
        <w:tc>
          <w:tcPr>
            <w:tcW w:w="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700955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Hospital-based</w:t>
            </w:r>
          </w:p>
        </w:tc>
        <w:tc>
          <w:tcPr>
            <w:tcW w:w="9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C6E729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Hospital-based prospective observational study</w:t>
            </w:r>
          </w:p>
        </w:tc>
        <w:tc>
          <w:tcPr>
            <w:tcW w:w="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42EDCFA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4E03FA8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9F6EBE5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0C47E31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29FB04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E8F7A6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158ADB9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20D4AEE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005332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E846A9F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8FB3E37" w14:textId="77777777" w:rsidR="00CC41D2" w:rsidRDefault="00CC41D2" w:rsidP="004F167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kern w:val="0"/>
                <w:sz w:val="12"/>
                <w:szCs w:val="12"/>
              </w:rPr>
              <w:t>Stroke in Qatar: A First Prospective Hospital-based Study of Acute Stroke</w:t>
            </w:r>
          </w:p>
        </w:tc>
      </w:tr>
    </w:tbl>
    <w:p w14:paraId="6ABA4777" w14:textId="77777777" w:rsidR="00CC41D2" w:rsidRDefault="00CC41D2" w:rsidP="00CC41D2">
      <w:pPr>
        <w:tabs>
          <w:tab w:val="left" w:pos="1710"/>
        </w:tabs>
        <w:spacing w:after="0" w:line="240" w:lineRule="auto"/>
      </w:pPr>
    </w:p>
    <w:p w14:paraId="07549127" w14:textId="77777777" w:rsidR="00CC41D2" w:rsidRDefault="00CC41D2" w:rsidP="00CC41D2">
      <w:pPr>
        <w:tabs>
          <w:tab w:val="left" w:pos="1710"/>
        </w:tabs>
        <w:spacing w:after="0" w:line="240" w:lineRule="auto"/>
        <w:rPr>
          <w:b/>
          <w:bCs/>
          <w:sz w:val="18"/>
          <w:szCs w:val="18"/>
        </w:rPr>
      </w:pPr>
    </w:p>
    <w:p w14:paraId="52512E61" w14:textId="77777777" w:rsidR="00CC41D2" w:rsidRDefault="00CC41D2" w:rsidP="00CC41D2">
      <w:pPr>
        <w:tabs>
          <w:tab w:val="left" w:pos="1710"/>
        </w:tabs>
        <w:spacing w:after="0" w:line="240" w:lineRule="auto"/>
        <w:rPr>
          <w:b/>
          <w:bCs/>
          <w:sz w:val="18"/>
          <w:szCs w:val="18"/>
        </w:rPr>
      </w:pPr>
    </w:p>
    <w:p w14:paraId="0F6D1556" w14:textId="77777777" w:rsidR="00CC41D2" w:rsidRPr="00D55003" w:rsidRDefault="00CC41D2" w:rsidP="00CC41D2">
      <w:pPr>
        <w:tabs>
          <w:tab w:val="left" w:pos="1710"/>
        </w:tabs>
        <w:spacing w:after="0" w:line="240" w:lineRule="auto"/>
        <w:rPr>
          <w:sz w:val="18"/>
          <w:szCs w:val="18"/>
        </w:rPr>
      </w:pPr>
      <w:r w:rsidRPr="00D55003">
        <w:rPr>
          <w:b/>
          <w:bCs/>
          <w:sz w:val="18"/>
          <w:szCs w:val="18"/>
        </w:rPr>
        <w:t>Names of data extractors:</w:t>
      </w:r>
      <w:r w:rsidRPr="00D55003">
        <w:rPr>
          <w:sz w:val="18"/>
          <w:szCs w:val="18"/>
        </w:rPr>
        <w:t xml:space="preserve"> Salma Hegazi, Roaa Aly, Duaa Yousif, Salma Al-Nuaimi</w:t>
      </w:r>
    </w:p>
    <w:p w14:paraId="66D82C67" w14:textId="77777777" w:rsidR="00CC41D2" w:rsidRPr="00BE0943" w:rsidRDefault="00CC41D2" w:rsidP="00CC41D2">
      <w:pPr>
        <w:spacing w:after="0" w:line="240" w:lineRule="auto"/>
        <w:rPr>
          <w:sz w:val="18"/>
          <w:szCs w:val="18"/>
        </w:rPr>
      </w:pPr>
      <w:r w:rsidRPr="00D55003">
        <w:rPr>
          <w:b/>
          <w:bCs/>
          <w:sz w:val="18"/>
          <w:szCs w:val="18"/>
        </w:rPr>
        <w:t>Last date of data extraction:</w:t>
      </w:r>
      <w:r w:rsidRPr="00D55003">
        <w:rPr>
          <w:sz w:val="18"/>
          <w:szCs w:val="18"/>
        </w:rPr>
        <w:t xml:space="preserve"> November 2024</w:t>
      </w:r>
    </w:p>
    <w:p w14:paraId="17F126D0" w14:textId="77777777" w:rsidR="00CC41D2" w:rsidRDefault="00CC41D2"/>
    <w:sectPr w:rsidR="00CC41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1D2"/>
    <w:rsid w:val="00AA6E6D"/>
    <w:rsid w:val="00CC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89562"/>
  <w15:chartTrackingRefBased/>
  <w15:docId w15:val="{BE5BD25C-9BD0-C246-9784-1E0FE236C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1D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Q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Q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Q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Q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Q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1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Q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1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Q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1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Q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1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Q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1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QA"/>
    </w:rPr>
  </w:style>
  <w:style w:type="character" w:customStyle="1" w:styleId="TitleChar">
    <w:name w:val="Title Char"/>
    <w:basedOn w:val="DefaultParagraphFont"/>
    <w:link w:val="Title"/>
    <w:uiPriority w:val="10"/>
    <w:rsid w:val="00CC4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1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QA"/>
    </w:rPr>
  </w:style>
  <w:style w:type="character" w:customStyle="1" w:styleId="SubtitleChar">
    <w:name w:val="Subtitle Char"/>
    <w:basedOn w:val="DefaultParagraphFont"/>
    <w:link w:val="Subtitle"/>
    <w:uiPriority w:val="11"/>
    <w:rsid w:val="00CC4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1D2"/>
    <w:pPr>
      <w:spacing w:before="160"/>
      <w:jc w:val="center"/>
    </w:pPr>
    <w:rPr>
      <w:i/>
      <w:iCs/>
      <w:color w:val="404040" w:themeColor="text1" w:themeTint="BF"/>
      <w:lang w:val="en-QA"/>
    </w:rPr>
  </w:style>
  <w:style w:type="character" w:customStyle="1" w:styleId="QuoteChar">
    <w:name w:val="Quote Char"/>
    <w:basedOn w:val="DefaultParagraphFont"/>
    <w:link w:val="Quote"/>
    <w:uiPriority w:val="29"/>
    <w:rsid w:val="00CC4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1D2"/>
    <w:pPr>
      <w:ind w:left="720"/>
      <w:contextualSpacing/>
    </w:pPr>
    <w:rPr>
      <w:lang w:val="en-QA"/>
    </w:rPr>
  </w:style>
  <w:style w:type="character" w:styleId="IntenseEmphasis">
    <w:name w:val="Intense Emphasis"/>
    <w:basedOn w:val="DefaultParagraphFont"/>
    <w:uiPriority w:val="21"/>
    <w:qFormat/>
    <w:rsid w:val="00CC4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Q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1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lma Abdelmonem Ahmed Hegazi</dc:creator>
  <cp:keywords/>
  <dc:description/>
  <cp:lastModifiedBy>Dr. Salma Abdelmonem Ahmed Hegazi</cp:lastModifiedBy>
  <cp:revision>1</cp:revision>
  <dcterms:created xsi:type="dcterms:W3CDTF">2025-09-19T16:57:00Z</dcterms:created>
  <dcterms:modified xsi:type="dcterms:W3CDTF">2025-09-19T16:58:00Z</dcterms:modified>
</cp:coreProperties>
</file>